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292D" w14:textId="5BEBA705" w:rsidR="007F3356" w:rsidRPr="00881A56" w:rsidRDefault="00175B70" w:rsidP="007F3356">
      <w:pPr>
        <w:spacing w:line="480" w:lineRule="auto"/>
        <w:rPr>
          <w:rFonts w:ascii="Times New Roman" w:hAnsi="Times New Roman"/>
          <w:sz w:val="22"/>
        </w:rPr>
      </w:pPr>
      <w:r w:rsidRPr="00881A56">
        <w:rPr>
          <w:rFonts w:ascii="Times New Roman" w:hAnsi="Times New Roman"/>
          <w:b/>
          <w:bCs/>
          <w:sz w:val="22"/>
          <w:lang w:val="en-GB"/>
        </w:rPr>
        <w:t>Supplementa</w:t>
      </w:r>
      <w:r w:rsidR="000A5EA8" w:rsidRPr="00881A56">
        <w:rPr>
          <w:rFonts w:ascii="Times New Roman" w:hAnsi="Times New Roman"/>
          <w:b/>
          <w:bCs/>
          <w:sz w:val="22"/>
          <w:lang w:val="en-GB"/>
        </w:rPr>
        <w:t>ry</w:t>
      </w:r>
      <w:r w:rsidRPr="00881A56">
        <w:rPr>
          <w:rFonts w:ascii="Times New Roman" w:hAnsi="Times New Roman"/>
          <w:b/>
          <w:bCs/>
          <w:sz w:val="22"/>
          <w:lang w:val="en-GB"/>
        </w:rPr>
        <w:t xml:space="preserve"> T</w:t>
      </w:r>
      <w:r w:rsidR="007F3356" w:rsidRPr="00881A56">
        <w:rPr>
          <w:rFonts w:ascii="Times New Roman" w:hAnsi="Times New Roman"/>
          <w:b/>
          <w:bCs/>
          <w:sz w:val="22"/>
          <w:lang w:val="en-GB"/>
        </w:rPr>
        <w:t xml:space="preserve">able </w:t>
      </w:r>
      <w:r w:rsidR="00E64B9F" w:rsidRPr="00881A56">
        <w:rPr>
          <w:rFonts w:ascii="Times New Roman" w:hAnsi="Times New Roman"/>
          <w:b/>
          <w:bCs/>
          <w:sz w:val="22"/>
          <w:lang w:val="en-GB"/>
        </w:rPr>
        <w:t>S</w:t>
      </w:r>
      <w:r w:rsidR="00C92BF7" w:rsidRPr="00881A56">
        <w:rPr>
          <w:rFonts w:ascii="Times New Roman" w:hAnsi="Times New Roman"/>
          <w:b/>
          <w:bCs/>
          <w:sz w:val="22"/>
          <w:lang w:val="en-GB"/>
        </w:rPr>
        <w:t>7</w:t>
      </w:r>
      <w:r w:rsidR="007F3356" w:rsidRPr="00881A56">
        <w:rPr>
          <w:rFonts w:ascii="Times New Roman" w:hAnsi="Times New Roman"/>
          <w:sz w:val="22"/>
          <w:lang w:val="en-GB"/>
        </w:rPr>
        <w:t xml:space="preserve">. Multivariable </w:t>
      </w:r>
      <w:r w:rsidR="002D0418" w:rsidRPr="00881A56">
        <w:rPr>
          <w:rFonts w:ascii="Times New Roman" w:hAnsi="Times New Roman"/>
          <w:sz w:val="22"/>
          <w:lang w:val="en-GB"/>
        </w:rPr>
        <w:t xml:space="preserve">logistic </w:t>
      </w:r>
      <w:r w:rsidR="007F3356" w:rsidRPr="00881A56">
        <w:rPr>
          <w:rFonts w:ascii="Times New Roman" w:hAnsi="Times New Roman"/>
          <w:sz w:val="22"/>
          <w:lang w:val="en-GB"/>
        </w:rPr>
        <w:t xml:space="preserve">regression analysis for </w:t>
      </w:r>
      <w:r w:rsidR="002D0418" w:rsidRPr="00881A56">
        <w:rPr>
          <w:rFonts w:ascii="Times New Roman" w:hAnsi="Times New Roman"/>
          <w:sz w:val="22"/>
          <w:lang w:val="en-GB"/>
        </w:rPr>
        <w:t>postoperative delirium</w:t>
      </w:r>
      <w:r w:rsidR="007F3356" w:rsidRPr="00881A56">
        <w:rPr>
          <w:rFonts w:ascii="Times New Roman" w:hAnsi="Times New Roman"/>
          <w:sz w:val="22"/>
          <w:lang w:val="en-GB"/>
        </w:rPr>
        <w:t xml:space="preserve"> in patients undergoing cardiac </w:t>
      </w:r>
      <w:r w:rsidR="000B20FF" w:rsidRPr="00881A56">
        <w:rPr>
          <w:rFonts w:ascii="Times New Roman" w:hAnsi="Times New Roman"/>
          <w:sz w:val="22"/>
          <w:lang w:val="en-GB"/>
        </w:rPr>
        <w:t xml:space="preserve">valve </w:t>
      </w:r>
      <w:r w:rsidR="007F3356" w:rsidRPr="00881A56">
        <w:rPr>
          <w:rFonts w:ascii="Times New Roman" w:hAnsi="Times New Roman"/>
          <w:sz w:val="22"/>
          <w:lang w:val="en-GB"/>
        </w:rPr>
        <w:t>surger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2552"/>
        <w:gridCol w:w="1276"/>
        <w:gridCol w:w="425"/>
        <w:gridCol w:w="3184"/>
        <w:gridCol w:w="1157"/>
      </w:tblGrid>
      <w:tr w:rsidR="007F3356" w:rsidRPr="00881A56" w14:paraId="575C5963" w14:textId="77777777" w:rsidTr="007B4128">
        <w:tc>
          <w:tcPr>
            <w:tcW w:w="5103" w:type="dxa"/>
            <w:shd w:val="clear" w:color="auto" w:fill="auto"/>
          </w:tcPr>
          <w:p w14:paraId="430C8222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E9239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Unadjusted model</w:t>
            </w:r>
          </w:p>
        </w:tc>
        <w:tc>
          <w:tcPr>
            <w:tcW w:w="425" w:type="dxa"/>
            <w:shd w:val="clear" w:color="auto" w:fill="auto"/>
          </w:tcPr>
          <w:p w14:paraId="78069458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3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75DAEC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Adjusted model</w:t>
            </w:r>
          </w:p>
        </w:tc>
      </w:tr>
      <w:tr w:rsidR="007F3356" w:rsidRPr="00881A56" w14:paraId="085F4C14" w14:textId="77777777" w:rsidTr="007B4128"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0CDE1A03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89FE9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B77AC" w14:textId="541234DC" w:rsidR="007F3356" w:rsidRPr="00881A56" w:rsidRDefault="000A5EA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881A56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D6AED02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3324E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DA63C" w14:textId="06FC8615" w:rsidR="007F3356" w:rsidRPr="00881A56" w:rsidRDefault="000A5EA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881A56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</w:tr>
      <w:tr w:rsidR="007F3356" w:rsidRPr="00881A56" w14:paraId="3D451654" w14:textId="77777777" w:rsidTr="007B4128"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64D8B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Intraoperative pupillometry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09A2C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B607CE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563211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CB93EA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63466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33D78F5A" w14:textId="77777777" w:rsidTr="007B4128">
        <w:tc>
          <w:tcPr>
            <w:tcW w:w="5103" w:type="dxa"/>
            <w:tcBorders>
              <w:top w:val="nil"/>
            </w:tcBorders>
            <w:shd w:val="clear" w:color="auto" w:fill="auto"/>
          </w:tcPr>
          <w:p w14:paraId="1E767639" w14:textId="7343386E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NPi ≥</w:t>
            </w:r>
            <w:r w:rsidR="00DF4749" w:rsidRPr="00881A56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>3.0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</w:tcPr>
          <w:p w14:paraId="41A23D27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Ref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810CFD9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tcBorders>
              <w:top w:val="nil"/>
            </w:tcBorders>
            <w:shd w:val="clear" w:color="auto" w:fill="auto"/>
          </w:tcPr>
          <w:p w14:paraId="080260AC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tcBorders>
              <w:top w:val="nil"/>
            </w:tcBorders>
            <w:shd w:val="clear" w:color="auto" w:fill="auto"/>
          </w:tcPr>
          <w:p w14:paraId="5E4359BC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Ref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14:paraId="58D6646D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62ECCC3C" w14:textId="77777777" w:rsidTr="007B4128">
        <w:tc>
          <w:tcPr>
            <w:tcW w:w="5103" w:type="dxa"/>
            <w:shd w:val="clear" w:color="auto" w:fill="auto"/>
          </w:tcPr>
          <w:p w14:paraId="6FA33CCB" w14:textId="74D8CBFE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NPi &lt;</w:t>
            </w:r>
            <w:r w:rsidR="00DF4749" w:rsidRPr="00881A56">
              <w:rPr>
                <w:rFonts w:ascii="Times New Roman" w:hAnsi="Times New Roman"/>
                <w:sz w:val="22"/>
                <w:lang w:val="en-GB"/>
              </w:rPr>
              <w:t xml:space="preserve"> 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3.0 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60346D" w14:textId="30E3A1AE" w:rsidR="007F3356" w:rsidRPr="00881A56" w:rsidRDefault="0021733C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534702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857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(0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674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08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81D07" w14:textId="0609178D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154</w:t>
            </w:r>
          </w:p>
        </w:tc>
        <w:tc>
          <w:tcPr>
            <w:tcW w:w="425" w:type="dxa"/>
            <w:shd w:val="clear" w:color="auto" w:fill="auto"/>
          </w:tcPr>
          <w:p w14:paraId="6D0E70CE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center"/>
          </w:tcPr>
          <w:p w14:paraId="5E0A71D1" w14:textId="66A7C9B5" w:rsidR="007F3356" w:rsidRPr="00881A56" w:rsidRDefault="00EB3BE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4.357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73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5</w:t>
            </w:r>
            <w:r w:rsidR="007B4128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9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1BD36D1" w14:textId="2E0EA493" w:rsidR="007F3356" w:rsidRPr="00881A56" w:rsidRDefault="0021733C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>.</w:t>
            </w:r>
            <w:r w:rsidR="00EB3BE6" w:rsidRPr="00881A56">
              <w:rPr>
                <w:rFonts w:ascii="Times New Roman" w:hAnsi="Times New Roman"/>
                <w:sz w:val="22"/>
                <w:lang w:val="en-GB"/>
              </w:rPr>
              <w:t>106</w:t>
            </w:r>
          </w:p>
        </w:tc>
      </w:tr>
      <w:tr w:rsidR="007F3356" w:rsidRPr="00881A56" w14:paraId="7CA860D0" w14:textId="77777777" w:rsidTr="007B4128">
        <w:tc>
          <w:tcPr>
            <w:tcW w:w="5103" w:type="dxa"/>
            <w:shd w:val="clear" w:color="auto" w:fill="auto"/>
          </w:tcPr>
          <w:p w14:paraId="3164119C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Baseline characteristics</w:t>
            </w:r>
          </w:p>
        </w:tc>
        <w:tc>
          <w:tcPr>
            <w:tcW w:w="2552" w:type="dxa"/>
            <w:shd w:val="clear" w:color="auto" w:fill="auto"/>
          </w:tcPr>
          <w:p w14:paraId="67045227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2BD0A31F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7E0EA6E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13254F6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962C19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08023DF6" w14:textId="77777777" w:rsidTr="007B4128">
        <w:tc>
          <w:tcPr>
            <w:tcW w:w="5103" w:type="dxa"/>
            <w:shd w:val="clear" w:color="auto" w:fill="auto"/>
          </w:tcPr>
          <w:p w14:paraId="629711E8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Ag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896E558" w14:textId="0D5F609B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0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6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996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1.1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4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E948AC" w14:textId="3128885D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63</w:t>
            </w:r>
          </w:p>
        </w:tc>
        <w:tc>
          <w:tcPr>
            <w:tcW w:w="425" w:type="dxa"/>
            <w:shd w:val="clear" w:color="auto" w:fill="auto"/>
          </w:tcPr>
          <w:p w14:paraId="2395B0F3" w14:textId="7D48E7F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40B2122D" w14:textId="4DF20ACE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A700F29" w14:textId="599569CF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21EFA3D6" w14:textId="77777777" w:rsidTr="007B4128">
        <w:tc>
          <w:tcPr>
            <w:tcW w:w="5103" w:type="dxa"/>
            <w:shd w:val="clear" w:color="auto" w:fill="auto"/>
          </w:tcPr>
          <w:p w14:paraId="590FC455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M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ale 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EBD309" w14:textId="306FE289" w:rsidR="00903354" w:rsidRPr="00881A56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723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198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642</w:t>
            </w:r>
            <w:r w:rsidR="00534702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BD82A" w14:textId="0059393D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623</w:t>
            </w:r>
          </w:p>
        </w:tc>
        <w:tc>
          <w:tcPr>
            <w:tcW w:w="425" w:type="dxa"/>
            <w:shd w:val="clear" w:color="auto" w:fill="auto"/>
          </w:tcPr>
          <w:p w14:paraId="77707934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0E6B7B4" w14:textId="544F6658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E2238F4" w14:textId="0516187C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1CAFBFF9" w14:textId="77777777" w:rsidTr="007B4128">
        <w:tc>
          <w:tcPr>
            <w:tcW w:w="5103" w:type="dxa"/>
            <w:shd w:val="clear" w:color="auto" w:fill="auto"/>
          </w:tcPr>
          <w:p w14:paraId="016D0F41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Body mass index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FEEE12B" w14:textId="4B7D5E7F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9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4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78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5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40FD13" w14:textId="77935FCD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588</w:t>
            </w:r>
          </w:p>
        </w:tc>
        <w:tc>
          <w:tcPr>
            <w:tcW w:w="425" w:type="dxa"/>
            <w:shd w:val="clear" w:color="auto" w:fill="auto"/>
          </w:tcPr>
          <w:p w14:paraId="4A3987A9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center"/>
          </w:tcPr>
          <w:p w14:paraId="1C163C5B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C16405C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3E2B37FE" w14:textId="77777777" w:rsidTr="007B4128">
        <w:tc>
          <w:tcPr>
            <w:tcW w:w="5103" w:type="dxa"/>
            <w:shd w:val="clear" w:color="auto" w:fill="auto"/>
          </w:tcPr>
          <w:p w14:paraId="1D646FED" w14:textId="389357E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881A56">
              <w:rPr>
                <w:rFonts w:ascii="Times New Roman" w:hAnsi="Times New Roman"/>
                <w:sz w:val="22"/>
                <w:lang w:val="en-GB"/>
              </w:rPr>
              <w:t>Hematocrit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3126A0FA" w14:textId="52149228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8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7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769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0.9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9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FA7468" w14:textId="202E9CC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34</w:t>
            </w:r>
          </w:p>
        </w:tc>
        <w:tc>
          <w:tcPr>
            <w:tcW w:w="425" w:type="dxa"/>
            <w:shd w:val="clear" w:color="auto" w:fill="auto"/>
          </w:tcPr>
          <w:p w14:paraId="70508E99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5D7B7519" w14:textId="15965DCD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448211D" w14:textId="44994CDA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0F245E71" w14:textId="77777777" w:rsidTr="007B4128">
        <w:tc>
          <w:tcPr>
            <w:tcW w:w="5103" w:type="dxa"/>
            <w:shd w:val="clear" w:color="auto" w:fill="auto"/>
          </w:tcPr>
          <w:p w14:paraId="1B0FD8AD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STS-PRO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F830AD" w14:textId="76445E41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46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1.1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4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885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702FCB" w14:textId="0C7C38A4" w:rsidR="00903354" w:rsidRPr="00881A56" w:rsidRDefault="00246B8D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00</w:t>
            </w:r>
            <w:r w:rsidR="0021733C"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57E65B82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B515F1F" w14:textId="5FD13A3A" w:rsidR="00903354" w:rsidRPr="00881A56" w:rsidRDefault="00EB3BE6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746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7B4128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02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–2.5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6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3BBAFA62" w14:textId="0CDF389D" w:rsidR="00903354" w:rsidRPr="00881A56" w:rsidRDefault="009C2101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>.0</w:t>
            </w:r>
            <w:r w:rsidR="00EB3BE6" w:rsidRPr="00881A56">
              <w:rPr>
                <w:rFonts w:ascii="Times New Roman" w:hAnsi="Times New Roman"/>
                <w:sz w:val="22"/>
                <w:lang w:val="en-GB"/>
              </w:rPr>
              <w:t>03</w:t>
            </w:r>
          </w:p>
        </w:tc>
      </w:tr>
      <w:tr w:rsidR="00903354" w:rsidRPr="00881A56" w14:paraId="54B2809F" w14:textId="77777777" w:rsidTr="007B4128">
        <w:tc>
          <w:tcPr>
            <w:tcW w:w="5103" w:type="dxa"/>
            <w:shd w:val="clear" w:color="auto" w:fill="auto"/>
          </w:tcPr>
          <w:p w14:paraId="0147CA8E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LV EF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325139" w14:textId="6D282362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9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6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886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57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62D4EB" w14:textId="114B65A3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468</w:t>
            </w:r>
          </w:p>
        </w:tc>
        <w:tc>
          <w:tcPr>
            <w:tcW w:w="425" w:type="dxa"/>
            <w:shd w:val="clear" w:color="auto" w:fill="auto"/>
          </w:tcPr>
          <w:p w14:paraId="658F1F2C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EABD917" w14:textId="02EA0D08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1B415BB" w14:textId="6802ACDE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65327DCD" w14:textId="77777777" w:rsidTr="007B4128">
        <w:tc>
          <w:tcPr>
            <w:tcW w:w="5103" w:type="dxa"/>
            <w:shd w:val="clear" w:color="auto" w:fill="auto"/>
          </w:tcPr>
          <w:p w14:paraId="5EFD3DDC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Comorbidity</w:t>
            </w:r>
          </w:p>
        </w:tc>
        <w:tc>
          <w:tcPr>
            <w:tcW w:w="2552" w:type="dxa"/>
            <w:shd w:val="clear" w:color="auto" w:fill="auto"/>
          </w:tcPr>
          <w:p w14:paraId="343B028E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6DDCF1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165D6B9C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center"/>
          </w:tcPr>
          <w:p w14:paraId="18F60E8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3296FB46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4F657808" w14:textId="77777777" w:rsidTr="007B4128">
        <w:tc>
          <w:tcPr>
            <w:tcW w:w="5103" w:type="dxa"/>
            <w:shd w:val="clear" w:color="auto" w:fill="auto"/>
          </w:tcPr>
          <w:p w14:paraId="5D11055A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Hypertens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1072C67" w14:textId="5EB31623" w:rsidR="007F3356" w:rsidRPr="00881A56" w:rsidRDefault="00E37200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806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1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3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66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3F5C09" w14:textId="44A2C7C4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.751</w:t>
            </w:r>
          </w:p>
        </w:tc>
        <w:tc>
          <w:tcPr>
            <w:tcW w:w="425" w:type="dxa"/>
            <w:shd w:val="clear" w:color="auto" w:fill="auto"/>
          </w:tcPr>
          <w:p w14:paraId="08BA9F69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7A82465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2D0CD6B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58928A90" w14:textId="77777777" w:rsidTr="007B4128">
        <w:tc>
          <w:tcPr>
            <w:tcW w:w="5103" w:type="dxa"/>
            <w:shd w:val="clear" w:color="auto" w:fill="auto"/>
          </w:tcPr>
          <w:p w14:paraId="02BAB5FC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Diabetes mellitu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FE42750" w14:textId="465CD843" w:rsidR="007F3356" w:rsidRPr="00881A56" w:rsidRDefault="00246B8D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87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204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734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C50CB1" w14:textId="4C8F3855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853</w:t>
            </w:r>
          </w:p>
        </w:tc>
        <w:tc>
          <w:tcPr>
            <w:tcW w:w="425" w:type="dxa"/>
            <w:shd w:val="clear" w:color="auto" w:fill="auto"/>
          </w:tcPr>
          <w:p w14:paraId="6884D0F8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4A519EDF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48B69E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60A915C9" w14:textId="77777777" w:rsidTr="007B4128">
        <w:tc>
          <w:tcPr>
            <w:tcW w:w="5103" w:type="dxa"/>
            <w:shd w:val="clear" w:color="auto" w:fill="auto"/>
          </w:tcPr>
          <w:p w14:paraId="08DA94E0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Coronary artery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8E11B1" w14:textId="306E5944" w:rsidR="00903354" w:rsidRPr="00881A56" w:rsidRDefault="00E37200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5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75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9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6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45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9959C" w14:textId="2EA61640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37</w:t>
            </w:r>
          </w:p>
        </w:tc>
        <w:tc>
          <w:tcPr>
            <w:tcW w:w="425" w:type="dxa"/>
            <w:shd w:val="clear" w:color="auto" w:fill="auto"/>
          </w:tcPr>
          <w:p w14:paraId="36FD4123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2CB8AFC9" w14:textId="27DCB424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43C8437" w14:textId="58F79AE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7C98CA8D" w14:textId="77777777" w:rsidTr="007B4128">
        <w:tc>
          <w:tcPr>
            <w:tcW w:w="5103" w:type="dxa"/>
            <w:shd w:val="clear" w:color="auto" w:fill="auto"/>
          </w:tcPr>
          <w:p w14:paraId="51B597C3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Previous MI or angin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E8BE237" w14:textId="60509401" w:rsidR="00903354" w:rsidRPr="00881A56" w:rsidRDefault="00E37200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500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92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5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518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7231AC" w14:textId="5DDC8DA0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40</w:t>
            </w:r>
          </w:p>
        </w:tc>
        <w:tc>
          <w:tcPr>
            <w:tcW w:w="425" w:type="dxa"/>
            <w:shd w:val="clear" w:color="auto" w:fill="auto"/>
          </w:tcPr>
          <w:p w14:paraId="12E85739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7666E0F9" w14:textId="6A8BAA09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3D1A44B" w14:textId="0B0714A8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650F837D" w14:textId="77777777" w:rsidTr="007B4128">
        <w:tc>
          <w:tcPr>
            <w:tcW w:w="5103" w:type="dxa"/>
            <w:shd w:val="clear" w:color="auto" w:fill="auto"/>
          </w:tcPr>
          <w:p w14:paraId="0C9F865A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Chronic kidney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F1D960" w14:textId="603A7D38" w:rsidR="00903354" w:rsidRPr="00881A56" w:rsidRDefault="00E37200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437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589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94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2D17EE" w14:textId="2D96ABF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219</w:t>
            </w:r>
          </w:p>
        </w:tc>
        <w:tc>
          <w:tcPr>
            <w:tcW w:w="425" w:type="dxa"/>
            <w:shd w:val="clear" w:color="auto" w:fill="auto"/>
          </w:tcPr>
          <w:p w14:paraId="7FFC006A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01A8E590" w14:textId="2DFE50E2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77B6CF3" w14:textId="1071B41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0AE72F0B" w14:textId="77777777" w:rsidTr="007B4128">
        <w:tc>
          <w:tcPr>
            <w:tcW w:w="5103" w:type="dxa"/>
            <w:shd w:val="clear" w:color="auto" w:fill="auto"/>
          </w:tcPr>
          <w:p w14:paraId="1F343638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Preoperative atrial fibrill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10B3B9" w14:textId="6888DF5D" w:rsidR="00903354" w:rsidRPr="00881A56" w:rsidRDefault="00E37200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792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46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4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69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CB8E94" w14:textId="393EF85E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58</w:t>
            </w:r>
          </w:p>
        </w:tc>
        <w:tc>
          <w:tcPr>
            <w:tcW w:w="425" w:type="dxa"/>
            <w:shd w:val="clear" w:color="auto" w:fill="auto"/>
          </w:tcPr>
          <w:p w14:paraId="6429C3D1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14A1307" w14:textId="29B02E6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1C8AED1" w14:textId="66F0CFD3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72BB84B1" w14:textId="77777777" w:rsidTr="007B4128">
        <w:tc>
          <w:tcPr>
            <w:tcW w:w="5103" w:type="dxa"/>
            <w:shd w:val="clear" w:color="auto" w:fill="auto"/>
          </w:tcPr>
          <w:p w14:paraId="6204656E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Previous stroke or TI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DB412C7" w14:textId="3B57E29B" w:rsidR="00903354" w:rsidRPr="00881A56" w:rsidRDefault="00E37200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67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39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81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414770" w14:textId="1A93DBA8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725</w:t>
            </w:r>
          </w:p>
        </w:tc>
        <w:tc>
          <w:tcPr>
            <w:tcW w:w="425" w:type="dxa"/>
            <w:shd w:val="clear" w:color="auto" w:fill="auto"/>
          </w:tcPr>
          <w:p w14:paraId="435E8A26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1CE6B451" w14:textId="3A3E6593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9A0391A" w14:textId="06CB90BF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70826F75" w14:textId="77777777" w:rsidTr="007B4128">
        <w:tc>
          <w:tcPr>
            <w:tcW w:w="5103" w:type="dxa"/>
            <w:shd w:val="clear" w:color="auto" w:fill="auto"/>
          </w:tcPr>
          <w:p w14:paraId="1EDE69DF" w14:textId="1543A309" w:rsidR="007F3356" w:rsidRPr="00881A56" w:rsidRDefault="007F3356" w:rsidP="00015943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</w:t>
            </w:r>
            <w:r w:rsidR="00C92BF7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 </w:t>
            </w:r>
            <w:r w:rsidR="00C92BF7"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>C</w:t>
            </w:r>
            <w:r w:rsidR="00C92BF7" w:rsidRPr="00881A56">
              <w:rPr>
                <w:rFonts w:ascii="Times New Roman" w:eastAsia="맑은 고딕" w:hAnsi="Times New Roman"/>
                <w:sz w:val="22"/>
                <w:lang w:val="en-GB"/>
              </w:rPr>
              <w:t>hronic obstructive pulmonary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5905552" w14:textId="4C8DA5AF" w:rsidR="007F3356" w:rsidRPr="00881A56" w:rsidRDefault="00E37200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33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1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37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26054E" w14:textId="23E64493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71</w:t>
            </w:r>
          </w:p>
        </w:tc>
        <w:tc>
          <w:tcPr>
            <w:tcW w:w="425" w:type="dxa"/>
            <w:shd w:val="clear" w:color="auto" w:fill="auto"/>
          </w:tcPr>
          <w:p w14:paraId="56A644FF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43B1C54D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5EAEC9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7F3356" w:rsidRPr="00881A56" w14:paraId="18C260CA" w14:textId="77777777" w:rsidTr="007B4128">
        <w:tc>
          <w:tcPr>
            <w:tcW w:w="5103" w:type="dxa"/>
            <w:shd w:val="clear" w:color="auto" w:fill="auto"/>
          </w:tcPr>
          <w:p w14:paraId="56FAD436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Preoperative medication</w:t>
            </w:r>
          </w:p>
        </w:tc>
        <w:tc>
          <w:tcPr>
            <w:tcW w:w="2552" w:type="dxa"/>
            <w:shd w:val="clear" w:color="auto" w:fill="auto"/>
          </w:tcPr>
          <w:p w14:paraId="6FAC0D6E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368C31CB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3B5F03E6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47256F8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233D015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11958B02" w14:textId="77777777" w:rsidTr="007B4128">
        <w:tc>
          <w:tcPr>
            <w:tcW w:w="5103" w:type="dxa"/>
            <w:shd w:val="clear" w:color="auto" w:fill="auto"/>
          </w:tcPr>
          <w:p w14:paraId="7407F0D6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lastRenderedPageBreak/>
              <w:t xml:space="preserve">   </w:t>
            </w:r>
            <w:proofErr w:type="spellStart"/>
            <w:r w:rsidRPr="00881A56">
              <w:rPr>
                <w:rFonts w:ascii="Times New Roman" w:hAnsi="Times New Roman"/>
                <w:sz w:val="22"/>
                <w:lang w:val="en-GB"/>
              </w:rPr>
              <w:t>ACEi</w:t>
            </w:r>
            <w:proofErr w:type="spellEnd"/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or ARB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FAF2F36" w14:textId="6ADE921E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45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0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87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B312FE" w14:textId="6137EA9B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273</w:t>
            </w:r>
          </w:p>
        </w:tc>
        <w:tc>
          <w:tcPr>
            <w:tcW w:w="425" w:type="dxa"/>
            <w:shd w:val="clear" w:color="auto" w:fill="auto"/>
          </w:tcPr>
          <w:p w14:paraId="26EC752A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58578C65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1B1EB1D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16DD4FD2" w14:textId="77777777" w:rsidTr="007B4128">
        <w:tc>
          <w:tcPr>
            <w:tcW w:w="5103" w:type="dxa"/>
            <w:shd w:val="clear" w:color="auto" w:fill="auto"/>
          </w:tcPr>
          <w:p w14:paraId="31028C8A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Beta block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D6688B" w14:textId="671C1952" w:rsidR="007F3356" w:rsidRPr="00881A56" w:rsidRDefault="00E37200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43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4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708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5713D" w14:textId="4112C2BE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E37200" w:rsidRPr="00881A56">
              <w:rPr>
                <w:rFonts w:ascii="Times New Roman" w:eastAsia="맑은 고딕" w:hAnsi="Times New Roman"/>
                <w:sz w:val="22"/>
                <w:lang w:val="en-GB"/>
              </w:rPr>
              <w:t>948</w:t>
            </w:r>
          </w:p>
        </w:tc>
        <w:tc>
          <w:tcPr>
            <w:tcW w:w="425" w:type="dxa"/>
            <w:shd w:val="clear" w:color="auto" w:fill="auto"/>
          </w:tcPr>
          <w:p w14:paraId="51861BB5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20E1D3D6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2886D7F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250FC019" w14:textId="77777777" w:rsidTr="007B4128">
        <w:tc>
          <w:tcPr>
            <w:tcW w:w="5103" w:type="dxa"/>
            <w:shd w:val="clear" w:color="auto" w:fill="auto"/>
          </w:tcPr>
          <w:p w14:paraId="434BE4FC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Calcium channel block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19C6C24" w14:textId="57B2649B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2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5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03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D7DB0" w14:textId="2E59EDC0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3</w:t>
            </w:r>
          </w:p>
        </w:tc>
        <w:tc>
          <w:tcPr>
            <w:tcW w:w="425" w:type="dxa"/>
            <w:shd w:val="clear" w:color="auto" w:fill="auto"/>
          </w:tcPr>
          <w:p w14:paraId="49FBB642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588BDC6A" w14:textId="3426EBA2" w:rsidR="00903354" w:rsidRPr="00881A56" w:rsidRDefault="009C2101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EB3BE6" w:rsidRPr="00881A56">
              <w:rPr>
                <w:rFonts w:ascii="Times New Roman" w:eastAsia="맑은 고딕" w:hAnsi="Times New Roman"/>
                <w:sz w:val="22"/>
                <w:lang w:val="en-GB"/>
              </w:rPr>
              <w:t>3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00</w:t>
            </w:r>
            <w:r w:rsidR="00EB3BE6"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0.</w:t>
            </w:r>
            <w:r w:rsidR="00EB3BE6" w:rsidRPr="00881A56">
              <w:rPr>
                <w:rFonts w:ascii="Times New Roman" w:eastAsia="맑은 고딕" w:hAnsi="Times New Roman"/>
                <w:sz w:val="22"/>
                <w:lang w:val="en-GB"/>
              </w:rPr>
              <w:t>59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0893B191" w14:textId="7753B901" w:rsidR="00903354" w:rsidRPr="00881A56" w:rsidRDefault="009C2101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>.0</w:t>
            </w:r>
            <w:r w:rsidR="00EB3BE6" w:rsidRPr="00881A56">
              <w:rPr>
                <w:rFonts w:ascii="Times New Roman" w:hAnsi="Times New Roman"/>
                <w:sz w:val="22"/>
                <w:lang w:val="en-GB"/>
              </w:rPr>
              <w:t>21</w:t>
            </w:r>
          </w:p>
        </w:tc>
      </w:tr>
      <w:tr w:rsidR="00903354" w:rsidRPr="00881A56" w14:paraId="6B862587" w14:textId="77777777" w:rsidTr="007B4128">
        <w:tc>
          <w:tcPr>
            <w:tcW w:w="5103" w:type="dxa"/>
            <w:shd w:val="clear" w:color="auto" w:fill="auto"/>
          </w:tcPr>
          <w:p w14:paraId="6849504D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Diuretic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9A9647" w14:textId="6458B2BD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8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0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2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408BF" w14:textId="4434CE8E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255</w:t>
            </w:r>
          </w:p>
        </w:tc>
        <w:tc>
          <w:tcPr>
            <w:tcW w:w="425" w:type="dxa"/>
            <w:shd w:val="clear" w:color="auto" w:fill="auto"/>
          </w:tcPr>
          <w:p w14:paraId="0C5050E5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003C1BF0" w14:textId="6A8ACC0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D088940" w14:textId="69C21975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1C91CEDA" w14:textId="77777777" w:rsidTr="007B4128">
        <w:tc>
          <w:tcPr>
            <w:tcW w:w="5103" w:type="dxa"/>
            <w:shd w:val="clear" w:color="auto" w:fill="auto"/>
          </w:tcPr>
          <w:p w14:paraId="145AACFF" w14:textId="5F5571EB" w:rsidR="00903354" w:rsidRPr="00881A56" w:rsidRDefault="00903354" w:rsidP="0090335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Stati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5AB7D56" w14:textId="3704F22A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209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04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7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4501E" w14:textId="0E3B4973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058</w:t>
            </w:r>
          </w:p>
        </w:tc>
        <w:tc>
          <w:tcPr>
            <w:tcW w:w="425" w:type="dxa"/>
            <w:shd w:val="clear" w:color="auto" w:fill="auto"/>
          </w:tcPr>
          <w:p w14:paraId="0DB25CC1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0E9D0107" w14:textId="542A63AB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3D23C3" w14:textId="793E6B5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881A56" w14:paraId="7F666E33" w14:textId="77777777" w:rsidTr="007B4128">
        <w:tc>
          <w:tcPr>
            <w:tcW w:w="5103" w:type="dxa"/>
            <w:shd w:val="clear" w:color="auto" w:fill="auto"/>
          </w:tcPr>
          <w:p w14:paraId="4A1D1752" w14:textId="4854F657" w:rsidR="00903354" w:rsidRPr="00881A56" w:rsidRDefault="00903354" w:rsidP="0090335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 Benzodiazep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9149422" w14:textId="0B10B2B6" w:rsidR="00903354" w:rsidRPr="00881A56" w:rsidRDefault="00534702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>2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933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32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</w:rPr>
              <w:t>1</w:t>
            </w:r>
            <w:r w:rsidR="009C2101" w:rsidRPr="00881A56">
              <w:rPr>
                <w:rFonts w:ascii="Times New Roman" w:eastAsia="맑은 고딕" w:hAnsi="Times New Roman"/>
                <w:sz w:val="22"/>
              </w:rPr>
              <w:t>9</w:t>
            </w:r>
            <w:r w:rsidRPr="00881A56">
              <w:rPr>
                <w:rFonts w:ascii="Times New Roman" w:eastAsia="맑은 고딕" w:hAnsi="Times New Roman"/>
                <w:sz w:val="22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</w:rPr>
              <w:t>937</w:t>
            </w:r>
            <w:r w:rsidRPr="00881A56">
              <w:rPr>
                <w:rFonts w:ascii="Times New Roman" w:eastAsia="맑은 고딕" w:hAnsi="Times New Roman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3B30C" w14:textId="0B7862A3" w:rsidR="00903354" w:rsidRPr="00881A56" w:rsidRDefault="00534702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271</w:t>
            </w:r>
          </w:p>
        </w:tc>
        <w:tc>
          <w:tcPr>
            <w:tcW w:w="425" w:type="dxa"/>
            <w:shd w:val="clear" w:color="auto" w:fill="auto"/>
          </w:tcPr>
          <w:p w14:paraId="28788CE8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3C266F1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3F3EA0B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881A56" w14:paraId="22A85694" w14:textId="77777777" w:rsidTr="007B4128">
        <w:tc>
          <w:tcPr>
            <w:tcW w:w="5103" w:type="dxa"/>
            <w:shd w:val="clear" w:color="auto" w:fill="auto"/>
          </w:tcPr>
          <w:p w14:paraId="20B940F6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Intraoperative variables</w:t>
            </w:r>
          </w:p>
        </w:tc>
        <w:tc>
          <w:tcPr>
            <w:tcW w:w="2552" w:type="dxa"/>
            <w:shd w:val="clear" w:color="auto" w:fill="auto"/>
          </w:tcPr>
          <w:p w14:paraId="7DFDE6F1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091B9FE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4199044A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26465B82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4314EC8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7744690D" w14:textId="77777777" w:rsidTr="007B4128">
        <w:tc>
          <w:tcPr>
            <w:tcW w:w="5103" w:type="dxa"/>
            <w:shd w:val="clear" w:color="auto" w:fill="auto"/>
          </w:tcPr>
          <w:p w14:paraId="2F0E326D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Duration of oper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B13E16" w14:textId="2986BBCF" w:rsidR="00903354" w:rsidRPr="00881A56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(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0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20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7BE91" w14:textId="644E7BDA" w:rsidR="00903354" w:rsidRPr="00881A56" w:rsidRDefault="00246B8D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1</w:t>
            </w:r>
          </w:p>
        </w:tc>
        <w:tc>
          <w:tcPr>
            <w:tcW w:w="425" w:type="dxa"/>
            <w:shd w:val="clear" w:color="auto" w:fill="auto"/>
          </w:tcPr>
          <w:p w14:paraId="3E467BB8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10520C8" w14:textId="56579EE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CC75CEB" w14:textId="7A77F85A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5D661551" w14:textId="77777777" w:rsidTr="007B4128">
        <w:tc>
          <w:tcPr>
            <w:tcW w:w="5103" w:type="dxa"/>
            <w:shd w:val="clear" w:color="auto" w:fill="auto"/>
          </w:tcPr>
          <w:p w14:paraId="167F1515" w14:textId="77777777" w:rsidR="00903354" w:rsidRPr="00881A56" w:rsidRDefault="00903354" w:rsidP="0090335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Redo surger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5875C3" w14:textId="7E7B1BDC" w:rsidR="00903354" w:rsidRPr="00881A56" w:rsidRDefault="009C2101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82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06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6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563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AA76FB" w14:textId="2049B809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049</w:t>
            </w:r>
          </w:p>
        </w:tc>
        <w:tc>
          <w:tcPr>
            <w:tcW w:w="425" w:type="dxa"/>
            <w:shd w:val="clear" w:color="auto" w:fill="auto"/>
          </w:tcPr>
          <w:p w14:paraId="56A35D6A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54438A71" w14:textId="677F9F3C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E22F036" w14:textId="260CBB75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7B0A86F8" w14:textId="77777777" w:rsidTr="007B4128">
        <w:tc>
          <w:tcPr>
            <w:tcW w:w="5103" w:type="dxa"/>
            <w:shd w:val="clear" w:color="auto" w:fill="auto"/>
          </w:tcPr>
          <w:p w14:paraId="3CB06BF6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Lowest core body temperatur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2AA0B2" w14:textId="5A45CEC8" w:rsidR="007F3356" w:rsidRPr="00881A56" w:rsidRDefault="00246B8D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8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0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1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649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63AED3" w14:textId="72F4B029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5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2036862F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66C66F05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59E0AA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0E056BDD" w14:textId="77777777" w:rsidTr="007B4128">
        <w:tc>
          <w:tcPr>
            <w:tcW w:w="5103" w:type="dxa"/>
            <w:shd w:val="clear" w:color="auto" w:fill="auto"/>
          </w:tcPr>
          <w:p w14:paraId="5DE8D90B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Lowest </w:t>
            </w:r>
            <w:proofErr w:type="spellStart"/>
            <w:r w:rsidRPr="00881A56">
              <w:rPr>
                <w:rFonts w:ascii="Times New Roman" w:hAnsi="Times New Roman"/>
                <w:sz w:val="22"/>
                <w:lang w:val="en-GB"/>
              </w:rPr>
              <w:t>bispectral</w:t>
            </w:r>
            <w:proofErr w:type="spellEnd"/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index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8DB6C10" w14:textId="2FB7F374" w:rsidR="007F3356" w:rsidRPr="00881A56" w:rsidRDefault="009C2101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0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9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4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1.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65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CD7F53" w14:textId="6A4966FF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975</w:t>
            </w:r>
          </w:p>
        </w:tc>
        <w:tc>
          <w:tcPr>
            <w:tcW w:w="425" w:type="dxa"/>
            <w:shd w:val="clear" w:color="auto" w:fill="auto"/>
          </w:tcPr>
          <w:p w14:paraId="7A9A610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center"/>
          </w:tcPr>
          <w:p w14:paraId="0F8832A4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770B77F2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65512ADE" w14:textId="77777777" w:rsidTr="007B4128">
        <w:tc>
          <w:tcPr>
            <w:tcW w:w="5103" w:type="dxa"/>
            <w:shd w:val="clear" w:color="auto" w:fill="auto"/>
          </w:tcPr>
          <w:p w14:paraId="0107B4F6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Moderate desaturation of cerebral oximet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B5F346" w14:textId="00A86A93" w:rsidR="007F3356" w:rsidRPr="00881A56" w:rsidRDefault="009C2101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643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69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29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4276DC" w14:textId="32DF6952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56</w:t>
            </w:r>
          </w:p>
        </w:tc>
        <w:tc>
          <w:tcPr>
            <w:tcW w:w="425" w:type="dxa"/>
            <w:shd w:val="clear" w:color="auto" w:fill="auto"/>
          </w:tcPr>
          <w:p w14:paraId="6AD69E43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  <w:vAlign w:val="center"/>
          </w:tcPr>
          <w:p w14:paraId="46826BB6" w14:textId="6AA8C8BC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46AEEA0" w14:textId="6829D64C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28C6D352" w14:textId="77777777" w:rsidTr="007B4128">
        <w:tc>
          <w:tcPr>
            <w:tcW w:w="5103" w:type="dxa"/>
            <w:shd w:val="clear" w:color="auto" w:fill="auto"/>
          </w:tcPr>
          <w:p w14:paraId="75E67012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Severe desaturation of cerebral oximet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66522F" w14:textId="78D49D4D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5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246B8D"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13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2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BA16E" w14:textId="0DEAB476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13</w:t>
            </w:r>
          </w:p>
        </w:tc>
        <w:tc>
          <w:tcPr>
            <w:tcW w:w="425" w:type="dxa"/>
            <w:shd w:val="clear" w:color="auto" w:fill="auto"/>
          </w:tcPr>
          <w:p w14:paraId="301CAFF6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57973048" w14:textId="35574AEE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E2411AC" w14:textId="70E255D0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7BA2836E" w14:textId="77777777" w:rsidTr="007B4128">
        <w:tc>
          <w:tcPr>
            <w:tcW w:w="5103" w:type="dxa"/>
            <w:shd w:val="clear" w:color="auto" w:fill="auto"/>
          </w:tcPr>
          <w:p w14:paraId="6EA5B07A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Total amount of infused remifentanil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570214B" w14:textId="710C54F0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000 (1.000–1.0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BA2685" w14:textId="32C09C4A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739</w:t>
            </w:r>
          </w:p>
        </w:tc>
        <w:tc>
          <w:tcPr>
            <w:tcW w:w="425" w:type="dxa"/>
            <w:shd w:val="clear" w:color="auto" w:fill="auto"/>
          </w:tcPr>
          <w:p w14:paraId="156481DA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4BD65140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7F7E1E8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24BF1BF0" w14:textId="77777777" w:rsidTr="007B4128">
        <w:tc>
          <w:tcPr>
            <w:tcW w:w="5103" w:type="dxa"/>
            <w:shd w:val="clear" w:color="auto" w:fill="auto"/>
          </w:tcPr>
          <w:p w14:paraId="2499006F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Intraoperative transfus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CB26457" w14:textId="4166D3C3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.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87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52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887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0120F" w14:textId="6C728AB2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278</w:t>
            </w:r>
          </w:p>
        </w:tc>
        <w:tc>
          <w:tcPr>
            <w:tcW w:w="425" w:type="dxa"/>
            <w:shd w:val="clear" w:color="auto" w:fill="auto"/>
          </w:tcPr>
          <w:p w14:paraId="1D81829F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0C7CD7F2" w14:textId="36030619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C7522A7" w14:textId="2D0DB889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5624F7BD" w14:textId="77777777" w:rsidTr="007B4128">
        <w:tc>
          <w:tcPr>
            <w:tcW w:w="5103" w:type="dxa"/>
            <w:shd w:val="clear" w:color="auto" w:fill="auto"/>
          </w:tcPr>
          <w:p w14:paraId="529F93AA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>Intraoperative use of inotropic or vasoactive agent</w:t>
            </w:r>
          </w:p>
        </w:tc>
        <w:tc>
          <w:tcPr>
            <w:tcW w:w="2552" w:type="dxa"/>
            <w:shd w:val="clear" w:color="auto" w:fill="auto"/>
          </w:tcPr>
          <w:p w14:paraId="4EF0B38E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03251D6A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25" w:type="dxa"/>
            <w:shd w:val="clear" w:color="auto" w:fill="auto"/>
          </w:tcPr>
          <w:p w14:paraId="41E62248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34BDF588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68136EC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881A56" w14:paraId="4C5ED48E" w14:textId="77777777" w:rsidTr="007B4128">
        <w:tc>
          <w:tcPr>
            <w:tcW w:w="5103" w:type="dxa"/>
            <w:shd w:val="clear" w:color="auto" w:fill="auto"/>
          </w:tcPr>
          <w:p w14:paraId="6340FF2D" w14:textId="77777777" w:rsidR="00903354" w:rsidRPr="00881A56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Epinephr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F8A424E" w14:textId="61229532" w:rsidR="00903354" w:rsidRPr="00881A56" w:rsidRDefault="009C2101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67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39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7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811</w:t>
            </w:r>
            <w:r w:rsidR="00903354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E85D4" w14:textId="0CE79B04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725</w:t>
            </w:r>
          </w:p>
        </w:tc>
        <w:tc>
          <w:tcPr>
            <w:tcW w:w="425" w:type="dxa"/>
            <w:shd w:val="clear" w:color="auto" w:fill="auto"/>
          </w:tcPr>
          <w:p w14:paraId="5C00C12C" w14:textId="77777777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23FFA6CD" w14:textId="026D363E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1AEDCF1" w14:textId="32C68D2A" w:rsidR="00903354" w:rsidRPr="00881A56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1465C935" w14:textId="77777777" w:rsidTr="007B4128">
        <w:tc>
          <w:tcPr>
            <w:tcW w:w="5103" w:type="dxa"/>
            <w:shd w:val="clear" w:color="auto" w:fill="auto"/>
          </w:tcPr>
          <w:p w14:paraId="6D0D1E9B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Norepinephr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5C040A" w14:textId="612AAC23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1.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02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8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37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13C47C" w14:textId="12FC35EA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9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70</w:t>
            </w:r>
          </w:p>
        </w:tc>
        <w:tc>
          <w:tcPr>
            <w:tcW w:w="425" w:type="dxa"/>
            <w:shd w:val="clear" w:color="auto" w:fill="auto"/>
          </w:tcPr>
          <w:p w14:paraId="05657C27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21589300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E0C2EA1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5E05D2D7" w14:textId="77777777" w:rsidTr="007B4128">
        <w:tc>
          <w:tcPr>
            <w:tcW w:w="5103" w:type="dxa"/>
            <w:shd w:val="clear" w:color="auto" w:fill="auto"/>
          </w:tcPr>
          <w:p w14:paraId="1FE4AD41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Dobutam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D75687" w14:textId="42756A1E" w:rsidR="007F3356" w:rsidRPr="00881A56" w:rsidRDefault="00963BDE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95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10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26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1F508F" w14:textId="3FF9837A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568</w:t>
            </w:r>
          </w:p>
        </w:tc>
        <w:tc>
          <w:tcPr>
            <w:tcW w:w="425" w:type="dxa"/>
            <w:shd w:val="clear" w:color="auto" w:fill="auto"/>
          </w:tcPr>
          <w:p w14:paraId="5E625DC8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7EB4A7B5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392B3BA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81A56" w14:paraId="7BBA9875" w14:textId="77777777" w:rsidTr="007B4128">
        <w:tc>
          <w:tcPr>
            <w:tcW w:w="5103" w:type="dxa"/>
            <w:shd w:val="clear" w:color="auto" w:fill="auto"/>
          </w:tcPr>
          <w:p w14:paraId="20766E14" w14:textId="77777777" w:rsidR="007F3356" w:rsidRPr="00881A56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881A56">
              <w:rPr>
                <w:rFonts w:ascii="Times New Roman" w:hAnsi="Times New Roman"/>
                <w:sz w:val="22"/>
                <w:lang w:val="en-GB"/>
              </w:rPr>
              <w:t>Nitroglycerin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7A69C549" w14:textId="6DD35128" w:rsidR="007F3356" w:rsidRPr="00881A56" w:rsidRDefault="00963BDE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471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 xml:space="preserve"> (0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676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8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999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2816C" w14:textId="1515D856" w:rsidR="007F3356" w:rsidRPr="00881A56" w:rsidRDefault="00AE44E2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81A56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63BDE" w:rsidRPr="00881A56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C2101" w:rsidRPr="00881A56">
              <w:rPr>
                <w:rFonts w:ascii="Times New Roman" w:eastAsia="맑은 고딕" w:hAnsi="Times New Roman"/>
                <w:sz w:val="22"/>
                <w:lang w:val="en-GB"/>
              </w:rPr>
              <w:t>70</w:t>
            </w:r>
          </w:p>
        </w:tc>
        <w:tc>
          <w:tcPr>
            <w:tcW w:w="425" w:type="dxa"/>
            <w:shd w:val="clear" w:color="auto" w:fill="auto"/>
          </w:tcPr>
          <w:p w14:paraId="2EEBE879" w14:textId="77777777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2B423470" w14:textId="280F0112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5E2754C" w14:textId="62A8D2BF" w:rsidR="007F3356" w:rsidRPr="00881A56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AD6AE8" w:rsidRPr="00881A56" w14:paraId="2BFC2B75" w14:textId="77777777" w:rsidTr="007B4128">
        <w:tc>
          <w:tcPr>
            <w:tcW w:w="5103" w:type="dxa"/>
            <w:shd w:val="clear" w:color="auto" w:fill="auto"/>
          </w:tcPr>
          <w:p w14:paraId="2F21FC42" w14:textId="63A0A633" w:rsidR="00AD6AE8" w:rsidRPr="00881A56" w:rsidRDefault="00AD6AE8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81A56">
              <w:rPr>
                <w:rFonts w:ascii="Times New Roman" w:hAnsi="Times New Roman" w:hint="eastAsia"/>
                <w:sz w:val="22"/>
                <w:lang w:val="en-GB"/>
              </w:rPr>
              <w:t>P</w:t>
            </w:r>
            <w:r w:rsidRPr="00881A56">
              <w:rPr>
                <w:rFonts w:ascii="Times New Roman" w:hAnsi="Times New Roman"/>
                <w:sz w:val="22"/>
                <w:lang w:val="en-GB"/>
              </w:rPr>
              <w:t>ostoperative use of benzodiazep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D74CF6" w14:textId="54D142E0" w:rsidR="00AD6AE8" w:rsidRPr="00881A56" w:rsidRDefault="00AD6AE8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>4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200 (0.922–19.14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0632A" w14:textId="3148BD0B" w:rsidR="00AD6AE8" w:rsidRPr="00881A56" w:rsidRDefault="00AD6AE8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81A56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881A56">
              <w:rPr>
                <w:rFonts w:ascii="Times New Roman" w:eastAsia="맑은 고딕" w:hAnsi="Times New Roman"/>
                <w:sz w:val="22"/>
                <w:lang w:val="en-GB"/>
              </w:rPr>
              <w:t>.064</w:t>
            </w:r>
          </w:p>
        </w:tc>
        <w:tc>
          <w:tcPr>
            <w:tcW w:w="425" w:type="dxa"/>
            <w:shd w:val="clear" w:color="auto" w:fill="auto"/>
          </w:tcPr>
          <w:p w14:paraId="5CD92E61" w14:textId="77777777" w:rsidR="00AD6AE8" w:rsidRPr="00881A56" w:rsidRDefault="00AD6AE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184" w:type="dxa"/>
            <w:shd w:val="clear" w:color="auto" w:fill="auto"/>
          </w:tcPr>
          <w:p w14:paraId="12D51D47" w14:textId="77777777" w:rsidR="00AD6AE8" w:rsidRPr="00881A56" w:rsidRDefault="00AD6AE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4D0DEB3" w14:textId="77777777" w:rsidR="00AD6AE8" w:rsidRPr="00881A56" w:rsidRDefault="00AD6AE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4077B505" w14:textId="77777777" w:rsidR="007F3356" w:rsidRPr="00881A56" w:rsidRDefault="007F3356" w:rsidP="007F3356">
      <w:pPr>
        <w:spacing w:line="480" w:lineRule="auto"/>
        <w:rPr>
          <w:rFonts w:ascii="Times New Roman" w:hAnsi="Times New Roman"/>
          <w:sz w:val="22"/>
          <w:lang w:val="en-GB"/>
        </w:rPr>
      </w:pPr>
    </w:p>
    <w:p w14:paraId="0DDBA13F" w14:textId="5F3EE435" w:rsidR="00903354" w:rsidRDefault="007F3356" w:rsidP="000A5EA8">
      <w:pPr>
        <w:spacing w:line="360" w:lineRule="auto"/>
        <w:rPr>
          <w:rFonts w:ascii="Times New Roman" w:hAnsi="Times New Roman"/>
          <w:sz w:val="22"/>
          <w:lang w:val="en-GB"/>
        </w:rPr>
      </w:pPr>
      <w:proofErr w:type="spellStart"/>
      <w:r w:rsidRPr="00881A56">
        <w:rPr>
          <w:rFonts w:ascii="Times New Roman" w:hAnsi="Times New Roman"/>
          <w:sz w:val="22"/>
          <w:lang w:val="en-GB"/>
        </w:rPr>
        <w:lastRenderedPageBreak/>
        <w:t>ACEi</w:t>
      </w:r>
      <w:proofErr w:type="spellEnd"/>
      <w:r w:rsidRPr="00881A56">
        <w:rPr>
          <w:rFonts w:ascii="Times New Roman" w:hAnsi="Times New Roman"/>
          <w:sz w:val="22"/>
          <w:lang w:val="en-GB"/>
        </w:rPr>
        <w:t xml:space="preserve">, angiotensin converting enzyme inhibitor; ARB, angiotensin; CI, confidence interval; EF, ejection fraction; LV, left ventricle; MI, myocardial infarction; NPi, neurological pupil index; </w:t>
      </w:r>
      <w:proofErr w:type="gramStart"/>
      <w:r w:rsidRPr="00881A56">
        <w:rPr>
          <w:rFonts w:ascii="Times New Roman" w:hAnsi="Times New Roman"/>
          <w:sz w:val="22"/>
          <w:lang w:val="en-GB"/>
        </w:rPr>
        <w:t>OR,</w:t>
      </w:r>
      <w:proofErr w:type="gramEnd"/>
      <w:r w:rsidRPr="00881A56">
        <w:rPr>
          <w:rFonts w:ascii="Times New Roman" w:hAnsi="Times New Roman"/>
          <w:sz w:val="22"/>
          <w:lang w:val="en-GB"/>
        </w:rPr>
        <w:t xml:space="preserve"> odds ratio; STS-PROM, the Society of Thoracic Surgeons Predicted Risk of Mortality; TIA, transient ischemic attack.</w:t>
      </w:r>
    </w:p>
    <w:p w14:paraId="14DDAC3E" w14:textId="0AC5BC52" w:rsidR="00A64B50" w:rsidRPr="00015943" w:rsidRDefault="00A64B50" w:rsidP="000A5EA8">
      <w:pPr>
        <w:spacing w:line="360" w:lineRule="auto"/>
      </w:pPr>
    </w:p>
    <w:sectPr w:rsidR="00A64B50" w:rsidRPr="00015943" w:rsidSect="007F33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409DF"/>
    <w:multiLevelType w:val="hybridMultilevel"/>
    <w:tmpl w:val="D0142C3E"/>
    <w:lvl w:ilvl="0" w:tplc="F9BA1480">
      <w:start w:val="1"/>
      <w:numFmt w:val="bullet"/>
      <w:lvlText w:val=""/>
      <w:lvlJc w:val="left"/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79483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56"/>
    <w:rsid w:val="00015943"/>
    <w:rsid w:val="00076433"/>
    <w:rsid w:val="000A5EA8"/>
    <w:rsid w:val="000B20FF"/>
    <w:rsid w:val="000D55B5"/>
    <w:rsid w:val="001042AB"/>
    <w:rsid w:val="00175B70"/>
    <w:rsid w:val="0021733C"/>
    <w:rsid w:val="00217B53"/>
    <w:rsid w:val="00246B8D"/>
    <w:rsid w:val="002D0418"/>
    <w:rsid w:val="00407812"/>
    <w:rsid w:val="005017A7"/>
    <w:rsid w:val="00534702"/>
    <w:rsid w:val="00571835"/>
    <w:rsid w:val="005A6B2C"/>
    <w:rsid w:val="00697C67"/>
    <w:rsid w:val="007B4128"/>
    <w:rsid w:val="007F3356"/>
    <w:rsid w:val="00881A56"/>
    <w:rsid w:val="008F23AC"/>
    <w:rsid w:val="00903354"/>
    <w:rsid w:val="00963BDE"/>
    <w:rsid w:val="009C2101"/>
    <w:rsid w:val="00A64B50"/>
    <w:rsid w:val="00AC03D3"/>
    <w:rsid w:val="00AD6AE8"/>
    <w:rsid w:val="00AE44E2"/>
    <w:rsid w:val="00C136B4"/>
    <w:rsid w:val="00C20FA5"/>
    <w:rsid w:val="00C21CE5"/>
    <w:rsid w:val="00C2492C"/>
    <w:rsid w:val="00C673D3"/>
    <w:rsid w:val="00C92BF7"/>
    <w:rsid w:val="00CD3850"/>
    <w:rsid w:val="00D20817"/>
    <w:rsid w:val="00D51952"/>
    <w:rsid w:val="00DF4749"/>
    <w:rsid w:val="00E37200"/>
    <w:rsid w:val="00E64B9F"/>
    <w:rsid w:val="00EB3BE6"/>
    <w:rsid w:val="00EC58EE"/>
    <w:rsid w:val="00FA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1531"/>
  <w15:chartTrackingRefBased/>
  <w15:docId w15:val="{8A831CC1-C831-4643-81FE-C2116C41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3356"/>
    <w:pPr>
      <w:tabs>
        <w:tab w:val="center" w:pos="4153"/>
        <w:tab w:val="right" w:pos="8306"/>
      </w:tabs>
    </w:pPr>
  </w:style>
  <w:style w:type="character" w:customStyle="1" w:styleId="Char">
    <w:name w:val="바닥글 Char"/>
    <w:basedOn w:val="a0"/>
    <w:link w:val="a3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7F3356"/>
  </w:style>
  <w:style w:type="paragraph" w:customStyle="1" w:styleId="EndNoteBibliographyTitle">
    <w:name w:val="EndNote Bibliography Title"/>
    <w:basedOn w:val="a"/>
    <w:link w:val="EndNoteBibliographyTitleChar"/>
    <w:rsid w:val="007F3356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F3356"/>
  </w:style>
  <w:style w:type="character" w:customStyle="1" w:styleId="EndNoteBibliographyChar">
    <w:name w:val="EndNote Bibliography Char"/>
    <w:link w:val="EndNoteBibliography"/>
    <w:rsid w:val="007F3356"/>
    <w:rPr>
      <w:rFonts w:ascii="Cambria" w:eastAsia="MS Mincho" w:hAnsi="Cambria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F3356"/>
    <w:pPr>
      <w:ind w:leftChars="400" w:left="800"/>
    </w:pPr>
  </w:style>
  <w:style w:type="character" w:styleId="a7">
    <w:name w:val="Hyperlink"/>
    <w:uiPriority w:val="99"/>
    <w:unhideWhenUsed/>
    <w:rsid w:val="007F3356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7F3356"/>
    <w:rPr>
      <w:color w:val="605E5C"/>
      <w:shd w:val="clear" w:color="auto" w:fill="E1DFDD"/>
    </w:rPr>
  </w:style>
  <w:style w:type="table" w:customStyle="1" w:styleId="10">
    <w:name w:val="표 구분선1"/>
    <w:basedOn w:val="a1"/>
    <w:uiPriority w:val="39"/>
    <w:rsid w:val="007F3356"/>
    <w:pPr>
      <w:spacing w:after="0" w:line="240" w:lineRule="auto"/>
    </w:pPr>
    <w:rPr>
      <w:rFonts w:ascii="Cambria" w:eastAsia="Times New Roman" w:hAnsi="Cambria" w:cs="Times New Roman"/>
      <w:lang w:val="en-IN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7F33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styleId="aa">
    <w:name w:val="Unresolved Mention"/>
    <w:uiPriority w:val="99"/>
    <w:semiHidden/>
    <w:unhideWhenUsed/>
    <w:rsid w:val="007F3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ee Lee</dc:creator>
  <cp:keywords/>
  <dc:description/>
  <cp:lastModifiedBy>조연정 .</cp:lastModifiedBy>
  <cp:revision>7</cp:revision>
  <dcterms:created xsi:type="dcterms:W3CDTF">2023-08-04T01:11:00Z</dcterms:created>
  <dcterms:modified xsi:type="dcterms:W3CDTF">2023-08-11T14:51:00Z</dcterms:modified>
</cp:coreProperties>
</file>